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Oligonucleotides used as hybridization probes to detect minus- or plus-strand DNA in Southern blot analysis</w:t>
      </w:r>
    </w:p>
    <w:p>
      <w:pPr>
        <w:pStyle w:val="Normal"/>
        <w:rPr/>
      </w:pPr>
      <w:r>
        <w:rPr/>
      </w:r>
    </w:p>
    <w:tbl>
      <w:tblPr>
        <w:tblW w:w="73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838"/>
      </w:tblGrid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ligo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  to 3’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816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AACTTTTTCACCTCTG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833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CTAATCATCTCTTGTTCATG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857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ACTGTTCAAGCCTCCAAG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876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tabs>
                <w:tab w:val="clear" w:pos="720"/>
                <w:tab w:val="left" w:pos="3840" w:leader="none"/>
              </w:tabs>
              <w:rPr/>
            </w:pPr>
            <w:r>
              <w:rPr/>
              <w:t>TGTGCCTTGGGTGGCTTTGG</w:t>
              <w:tab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995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ACCGCCTCAGCTCTGTAT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508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CGACCGACCACG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522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CGCACCTCTCTTTACG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540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GACTCCCCGTCTG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556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CCTTCTCATCTGCCGG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604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CATGGAGACCACCGTG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661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CTCTTGGACTCTCAGCAATGTCA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767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TGTACTAGGAGGCTGTAGGC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794+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GTCTGCGCACCAG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815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CATGGTGCTGGTG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859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AGGACATGAACAAGAGATGATT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878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CTTGGAGGCTTGA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909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TAGATGTCCATGC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948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AGAGTAACTCCAC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650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GCCCACTCCCATAGGAATT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668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CCAGGAGAAACGGGCTG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695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CTGAACAAATGGCACTAGTAAACTG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750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ACCACATCATCCATATAACTGAAAG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770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TACAGACTTGGCCCCCA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794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CGGTAAAAAGGGACTCAAGATG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850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CTTTGTTTTGTTAGGGTTTAAATGTATAC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880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ACCCATAAAATTTAGAGAGTAACCCCAT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907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CAAGGACCCATAACATCCAATGACA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950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TTCTAAAACATTCTTTGATTTTTTGTATGATGTGTTC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979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CCAATCAATAGGCCTGTTAATAGGAAG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006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AAGACCCACAATTCGTTGACATACTT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050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AACGCAGGATAACCACATTGTGT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080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TTAGATTGAATACATGCATACAAAGGCA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100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CGAGAAAGTGAAAGCCTG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350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ATAGGACAACAGAGTTATCAG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500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AGACGGAGAAGGGGACGAG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1571-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CCGGCAGATGAGAAGGC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b1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AGCCTATGGAAAAACGCC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b2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GCAACGCGGCCTTTTT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b3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AGCGTCGATTTTTGTGATGC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b4</w:t>
            </w:r>
          </w:p>
        </w:tc>
        <w:tc>
          <w:tcPr>
            <w:tcW w:w="5838" w:type="dxa"/>
            <w:tcBorders/>
          </w:tcPr>
          <w:p>
            <w:pPr>
              <w:pStyle w:val="Normal"/>
              <w:rPr/>
            </w:pPr>
            <w:r>
              <w:rPr/>
              <w:t>TTCGCCACCTCTGACTTG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.</w:t>
      </w:r>
      <w:r>
        <w:rPr/>
        <w:t xml:space="preserve"> Oligonucleotides with positive polarity (+) anneal to (-) </w:t>
      </w:r>
    </w:p>
    <w:p>
      <w:pPr>
        <w:pStyle w:val="Normal"/>
        <w:rPr/>
      </w:pPr>
      <w:r>
        <w:rPr/>
        <w:t>HBV DNA. Oligonucleotides with minus polarity (-) anneal to plus-</w:t>
      </w:r>
    </w:p>
    <w:p>
      <w:pPr>
        <w:pStyle w:val="Normal"/>
        <w:rPr/>
      </w:pPr>
      <w:r>
        <w:rPr/>
        <w:t>strand HBV DNA. Oligonucleotides b1-b4 are specific for the non-</w:t>
      </w:r>
    </w:p>
    <w:p>
      <w:pPr>
        <w:pStyle w:val="Normal"/>
        <w:rPr/>
      </w:pPr>
      <w:r>
        <w:rPr/>
        <w:t>HBV region of the I.S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9:59:00Z</dcterms:created>
  <dc:creator>Dan Loeb</dc:creator>
  <dc:description/>
  <cp:keywords/>
  <dc:language>en-US</dc:language>
  <cp:lastModifiedBy>Dan Loeb</cp:lastModifiedBy>
  <dcterms:modified xsi:type="dcterms:W3CDTF">2011-01-26T20:00:00Z</dcterms:modified>
  <cp:revision>1</cp:revision>
  <dc:subject/>
  <dc:title>Table S1</dc:title>
</cp:coreProperties>
</file>